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82979" w14:textId="564184D3" w:rsidR="00EB6D91" w:rsidRPr="001D7B0C" w:rsidRDefault="00A46247" w:rsidP="001D7B0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>The raw data for the adsorption isotherms of CR on</w:t>
      </w:r>
      <w:r w:rsidR="00A915A3">
        <w:rPr>
          <w:rFonts w:ascii="Times New Roman" w:hAnsi="Times New Roman" w:cs="Times New Roman"/>
          <w:b/>
          <w:sz w:val="20"/>
          <w:szCs w:val="20"/>
        </w:rPr>
        <w:t>to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 xml:space="preserve"> magnetic Co</w:t>
      </w:r>
      <w:r w:rsidR="001D7B0C" w:rsidRPr="001D7B0C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>Mn</w:t>
      </w:r>
      <w:r w:rsidR="001D7B0C" w:rsidRPr="001D7B0C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>Fe</w:t>
      </w:r>
      <w:r w:rsidR="001D7B0C" w:rsidRPr="001D7B0C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>O</w:t>
      </w:r>
      <w:r w:rsidR="001D7B0C" w:rsidRPr="001D7B0C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 xml:space="preserve"> nanoparticles at 303 K (A), 313 K (B)</w:t>
      </w:r>
      <w:r w:rsidR="00B4176E">
        <w:rPr>
          <w:rFonts w:ascii="Times New Roman" w:hAnsi="Times New Roman" w:cs="Times New Roman" w:hint="eastAsia"/>
          <w:b/>
          <w:sz w:val="20"/>
          <w:szCs w:val="20"/>
        </w:rPr>
        <w:t>,</w:t>
      </w:r>
      <w:r w:rsidR="001D7B0C" w:rsidRPr="001D7B0C">
        <w:rPr>
          <w:rFonts w:ascii="Times New Roman" w:hAnsi="Times New Roman" w:cs="Times New Roman"/>
          <w:b/>
          <w:sz w:val="20"/>
          <w:szCs w:val="20"/>
        </w:rPr>
        <w:t xml:space="preserve"> and 323 K (C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D7B0C" w:rsidRPr="001D7B0C" w14:paraId="09769C4F" w14:textId="77777777" w:rsidTr="00E476E5">
        <w:tc>
          <w:tcPr>
            <w:tcW w:w="2764" w:type="dxa"/>
            <w:gridSpan w:val="2"/>
            <w:tcBorders>
              <w:top w:val="single" w:sz="8" w:space="0" w:color="auto"/>
            </w:tcBorders>
          </w:tcPr>
          <w:p w14:paraId="6667470C" w14:textId="0C895CDE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3 K</w:t>
            </w:r>
          </w:p>
        </w:tc>
        <w:tc>
          <w:tcPr>
            <w:tcW w:w="2766" w:type="dxa"/>
            <w:gridSpan w:val="2"/>
            <w:tcBorders>
              <w:top w:val="single" w:sz="8" w:space="0" w:color="auto"/>
            </w:tcBorders>
          </w:tcPr>
          <w:p w14:paraId="3D023263" w14:textId="332B6AB0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 K</w:t>
            </w:r>
          </w:p>
        </w:tc>
        <w:tc>
          <w:tcPr>
            <w:tcW w:w="2766" w:type="dxa"/>
            <w:gridSpan w:val="2"/>
            <w:tcBorders>
              <w:top w:val="single" w:sz="8" w:space="0" w:color="auto"/>
            </w:tcBorders>
          </w:tcPr>
          <w:p w14:paraId="63FA03F4" w14:textId="30857EBB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K</w:t>
            </w:r>
          </w:p>
        </w:tc>
      </w:tr>
      <w:tr w:rsidR="001D7B0C" w:rsidRPr="001D7B0C" w14:paraId="22304BD1" w14:textId="77777777" w:rsidTr="00E476E5">
        <w:tc>
          <w:tcPr>
            <w:tcW w:w="1382" w:type="dxa"/>
            <w:tcBorders>
              <w:bottom w:val="single" w:sz="4" w:space="0" w:color="auto"/>
            </w:tcBorders>
          </w:tcPr>
          <w:p w14:paraId="12B380C3" w14:textId="339AAF09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B5F7BAE" w14:textId="55DAB0A6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proofErr w:type="spellEnd"/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g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9187695" w14:textId="519D66EC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A8A310E" w14:textId="477464FF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proofErr w:type="spellEnd"/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g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288DAC0" w14:textId="0990E91A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73CCA78" w14:textId="3359C3FB" w:rsidR="001D7B0C" w:rsidRPr="00AE1ABB" w:rsidRDefault="001D7B0C" w:rsidP="001D7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1A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proofErr w:type="spellEnd"/>
            <w:r w:rsidRPr="00AE1A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g)</w:t>
            </w:r>
          </w:p>
        </w:tc>
      </w:tr>
      <w:tr w:rsidR="00824059" w:rsidRPr="001D7B0C" w14:paraId="0F58758E" w14:textId="77777777" w:rsidTr="00E476E5">
        <w:trPr>
          <w:trHeight w:val="280"/>
        </w:trPr>
        <w:tc>
          <w:tcPr>
            <w:tcW w:w="1382" w:type="dxa"/>
            <w:tcBorders>
              <w:bottom w:val="nil"/>
            </w:tcBorders>
            <w:noWrap/>
            <w:hideMark/>
          </w:tcPr>
          <w:p w14:paraId="5A11596B" w14:textId="011FF466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66A04D4A" w14:textId="4FD3550D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130</w:t>
            </w:r>
          </w:p>
        </w:tc>
        <w:tc>
          <w:tcPr>
            <w:tcW w:w="1383" w:type="dxa"/>
            <w:tcBorders>
              <w:bottom w:val="nil"/>
            </w:tcBorders>
            <w:noWrap/>
            <w:hideMark/>
          </w:tcPr>
          <w:p w14:paraId="2EC1ED8B" w14:textId="7EDEC6D2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bottom w:val="nil"/>
            </w:tcBorders>
            <w:noWrap/>
            <w:hideMark/>
          </w:tcPr>
          <w:p w14:paraId="60C2C948" w14:textId="1BCCC7D8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882</w:t>
            </w:r>
          </w:p>
        </w:tc>
        <w:tc>
          <w:tcPr>
            <w:tcW w:w="1383" w:type="dxa"/>
            <w:tcBorders>
              <w:bottom w:val="nil"/>
            </w:tcBorders>
            <w:noWrap/>
            <w:hideMark/>
          </w:tcPr>
          <w:p w14:paraId="2BB0BC8E" w14:textId="3813C04C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383" w:type="dxa"/>
            <w:tcBorders>
              <w:bottom w:val="nil"/>
            </w:tcBorders>
            <w:noWrap/>
            <w:hideMark/>
          </w:tcPr>
          <w:p w14:paraId="363E4E8E" w14:textId="215E3FD8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24059" w:rsidRPr="001D7B0C" w14:paraId="1C946CED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4FA28581" w14:textId="21AC0A8C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28E87331" w14:textId="41E6230D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897E3A8" w14:textId="437E68F7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605A175" w14:textId="48FBEFB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2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1100867" w14:textId="65EBD117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6F1F3DD8" w14:textId="48BB075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646</w:t>
            </w:r>
          </w:p>
        </w:tc>
      </w:tr>
      <w:tr w:rsidR="00824059" w:rsidRPr="001D7B0C" w14:paraId="334D9D26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523717B" w14:textId="60C217DA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3BC523B2" w14:textId="34DB7B78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33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4F73D5B" w14:textId="366802C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6BF98FCB" w14:textId="6FB0B470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600E4060" w14:textId="22C13DB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1DC896CB" w14:textId="0FF0538F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4472</w:t>
            </w:r>
          </w:p>
        </w:tc>
      </w:tr>
      <w:tr w:rsidR="00824059" w:rsidRPr="001D7B0C" w14:paraId="7542FD28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43928582" w14:textId="2980A1C3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6718A9BC" w14:textId="631C8AF3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7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8348583" w14:textId="7B942FA5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1F2C1DD" w14:textId="69071044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06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69041BDE" w14:textId="6A687D13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8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DADF2A8" w14:textId="68EAC688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4472</w:t>
            </w:r>
          </w:p>
        </w:tc>
      </w:tr>
      <w:tr w:rsidR="00824059" w:rsidRPr="001D7B0C" w14:paraId="6E1A0DE6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25F6D77A" w14:textId="33D3903F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9B52530" w14:textId="079ECB6A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056048F4" w14:textId="22F36BD6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9DB7A0D" w14:textId="7DA7FD86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3E63484" w14:textId="45933092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7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41798618" w14:textId="74DAAB19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24059" w:rsidRPr="001D7B0C" w14:paraId="6D68E2B5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78941FD2" w14:textId="565187B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3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6595B173" w14:textId="5D36D0A0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0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3AC573DA" w14:textId="40660B91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2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43FA3B53" w14:textId="500AA229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71C2C3C7" w14:textId="3B0998A9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6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hideMark/>
          </w:tcPr>
          <w:p w14:paraId="57DDA752" w14:textId="03E2DCA4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242</w:t>
            </w:r>
          </w:p>
        </w:tc>
      </w:tr>
      <w:tr w:rsidR="00824059" w:rsidRPr="001D7B0C" w14:paraId="70A3342F" w14:textId="77777777" w:rsidTr="00E476E5">
        <w:trPr>
          <w:trHeight w:val="280"/>
        </w:trPr>
        <w:tc>
          <w:tcPr>
            <w:tcW w:w="138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BCE2580" w14:textId="040B4AB0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E818121" w14:textId="1AEE749A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416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943C2E7" w14:textId="31A43A9F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53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798F1AF" w14:textId="42FBD510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1863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17C9147" w14:textId="77014765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2DE2E4E" w14:textId="2C7DBF78" w:rsidR="00824059" w:rsidRPr="001D7B0C" w:rsidRDefault="00824059" w:rsidP="0082405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16CC466" w14:textId="77777777" w:rsidR="001D7B0C" w:rsidRPr="001D7B0C" w:rsidRDefault="001D7B0C" w:rsidP="00A029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D7B0C" w:rsidRPr="001D7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3A47D" w14:textId="77777777" w:rsidR="008A103E" w:rsidRDefault="008A103E" w:rsidP="001D7B0C">
      <w:r>
        <w:separator/>
      </w:r>
    </w:p>
  </w:endnote>
  <w:endnote w:type="continuationSeparator" w:id="0">
    <w:p w14:paraId="3A7D11DC" w14:textId="77777777" w:rsidR="008A103E" w:rsidRDefault="008A103E" w:rsidP="001D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DF069" w14:textId="77777777" w:rsidR="008A103E" w:rsidRDefault="008A103E" w:rsidP="001D7B0C">
      <w:r>
        <w:separator/>
      </w:r>
    </w:p>
  </w:footnote>
  <w:footnote w:type="continuationSeparator" w:id="0">
    <w:p w14:paraId="54127504" w14:textId="77777777" w:rsidR="008A103E" w:rsidRDefault="008A103E" w:rsidP="001D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D91"/>
    <w:rsid w:val="00191664"/>
    <w:rsid w:val="001D7B0C"/>
    <w:rsid w:val="00345E53"/>
    <w:rsid w:val="0044705D"/>
    <w:rsid w:val="00816E45"/>
    <w:rsid w:val="00824059"/>
    <w:rsid w:val="008A103E"/>
    <w:rsid w:val="00A02919"/>
    <w:rsid w:val="00A46247"/>
    <w:rsid w:val="00A915A3"/>
    <w:rsid w:val="00AE1ABB"/>
    <w:rsid w:val="00B4176E"/>
    <w:rsid w:val="00E476E5"/>
    <w:rsid w:val="00EB6D91"/>
    <w:rsid w:val="00EC2359"/>
    <w:rsid w:val="00EE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3E6F9"/>
  <w15:chartTrackingRefBased/>
  <w15:docId w15:val="{FE02B03C-7854-4FB9-96B0-5868BEF8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B0C"/>
    <w:rPr>
      <w:sz w:val="18"/>
      <w:szCs w:val="18"/>
    </w:rPr>
  </w:style>
  <w:style w:type="table" w:styleId="a7">
    <w:name w:val="Table Grid"/>
    <w:basedOn w:val="a1"/>
    <w:uiPriority w:val="39"/>
    <w:rsid w:val="001D7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4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3</cp:revision>
  <dcterms:created xsi:type="dcterms:W3CDTF">2024-06-11T03:11:00Z</dcterms:created>
  <dcterms:modified xsi:type="dcterms:W3CDTF">2024-06-11T15:01:00Z</dcterms:modified>
</cp:coreProperties>
</file>